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64E84" w14:textId="752BA250" w:rsidR="0090612D" w:rsidRDefault="00E772C5" w:rsidP="00DE0B87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: </w:t>
      </w:r>
      <w:r w:rsidR="00DE0B87" w:rsidRPr="00DE0B8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DE0B87" w:rsidRPr="00DE0B87">
        <w:rPr>
          <w:rFonts w:ascii="Arial" w:hAnsi="Arial" w:cs="Arial"/>
          <w:b/>
          <w:sz w:val="20"/>
          <w:szCs w:val="20"/>
        </w:rPr>
        <w:t>1.</w:t>
      </w:r>
      <w:r w:rsidR="00DE0B87" w:rsidRPr="00DE0B87">
        <w:rPr>
          <w:rFonts w:ascii="Arial" w:hAnsi="Arial" w:cs="Arial"/>
          <w:sz w:val="20"/>
          <w:szCs w:val="20"/>
        </w:rPr>
        <w:t xml:space="preserve"> Clinical and demographic characteristics of </w:t>
      </w:r>
      <w:r w:rsidR="00DE0B87">
        <w:rPr>
          <w:rFonts w:ascii="Arial" w:hAnsi="Arial" w:cs="Arial"/>
          <w:sz w:val="20"/>
          <w:szCs w:val="20"/>
        </w:rPr>
        <w:t>patient by BMI categories</w:t>
      </w: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1595"/>
        <w:gridCol w:w="1335"/>
        <w:gridCol w:w="1336"/>
        <w:gridCol w:w="1336"/>
        <w:gridCol w:w="1336"/>
        <w:gridCol w:w="1336"/>
        <w:gridCol w:w="1336"/>
      </w:tblGrid>
      <w:tr w:rsidR="005D66A6" w14:paraId="1E67DAE3" w14:textId="77777777" w:rsidTr="008D02F6">
        <w:tc>
          <w:tcPr>
            <w:tcW w:w="1595" w:type="dxa"/>
          </w:tcPr>
          <w:p w14:paraId="7B8ED3AC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15B76C1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BMI &lt; 20, 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CE79AF7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BMI 20-25, 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C30A8D4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BMI 25-30, 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1C9C892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BMI 30-35, 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520771B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BMI 35-40, 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9864092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587DDA">
              <w:rPr>
                <w:rFonts w:ascii="Arial" w:hAnsi="Arial" w:cs="Arial"/>
                <w:b/>
                <w:sz w:val="20"/>
                <w:szCs w:val="20"/>
              </w:rPr>
              <w:t>BMI  &gt;</w:t>
            </w:r>
            <w:proofErr w:type="gramEnd"/>
            <w:r w:rsidRPr="00587DDA">
              <w:rPr>
                <w:rFonts w:ascii="Arial" w:hAnsi="Arial" w:cs="Arial"/>
                <w:b/>
                <w:sz w:val="20"/>
                <w:szCs w:val="20"/>
              </w:rPr>
              <w:t xml:space="preserve"> 40, N (%)</w:t>
            </w:r>
          </w:p>
        </w:tc>
      </w:tr>
      <w:tr w:rsidR="005D66A6" w14:paraId="1D631855" w14:textId="77777777" w:rsidTr="008D02F6">
        <w:tc>
          <w:tcPr>
            <w:tcW w:w="1595" w:type="dxa"/>
            <w:tcBorders>
              <w:right w:val="single" w:sz="4" w:space="0" w:color="auto"/>
            </w:tcBorders>
          </w:tcPr>
          <w:p w14:paraId="1144F2A3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0539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2369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6CD5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DA41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D643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DC2B3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66A6" w14:paraId="495FA43E" w14:textId="77777777" w:rsidTr="008D02F6">
        <w:tc>
          <w:tcPr>
            <w:tcW w:w="1595" w:type="dxa"/>
            <w:tcBorders>
              <w:right w:val="single" w:sz="4" w:space="0" w:color="auto"/>
            </w:tcBorders>
          </w:tcPr>
          <w:p w14:paraId="7DA93D68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B863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 (5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A6AC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7 (4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063A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 (4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AE92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 (5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E629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6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ABE6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66)</w:t>
            </w:r>
          </w:p>
        </w:tc>
      </w:tr>
      <w:tr w:rsidR="005D66A6" w14:paraId="1EFC21C8" w14:textId="77777777" w:rsidTr="008D02F6">
        <w:tc>
          <w:tcPr>
            <w:tcW w:w="1595" w:type="dxa"/>
            <w:tcBorders>
              <w:right w:val="single" w:sz="4" w:space="0" w:color="auto"/>
            </w:tcBorders>
          </w:tcPr>
          <w:p w14:paraId="752CCAF1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7962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 (4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8BEE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3  (5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EF72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 (5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B4EC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4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604E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6E60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34)</w:t>
            </w:r>
          </w:p>
        </w:tc>
      </w:tr>
      <w:tr w:rsidR="005D66A6" w14:paraId="01598369" w14:textId="77777777" w:rsidTr="008D02F6">
        <w:tc>
          <w:tcPr>
            <w:tcW w:w="1595" w:type="dxa"/>
          </w:tcPr>
          <w:p w14:paraId="49A8C561" w14:textId="77777777" w:rsidR="005D66A6" w:rsidRPr="00587DDA" w:rsidRDefault="005D66A6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AA8FE44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02F6359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50335B5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7303BA4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6CE915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D3690B1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66A6" w14:paraId="010F0273" w14:textId="77777777" w:rsidTr="008D02F6">
        <w:tc>
          <w:tcPr>
            <w:tcW w:w="1595" w:type="dxa"/>
          </w:tcPr>
          <w:p w14:paraId="621313F5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8-55</w:t>
            </w:r>
            <w:r w:rsidR="00E45BF8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35" w:type="dxa"/>
          </w:tcPr>
          <w:p w14:paraId="10F17C6B" w14:textId="77777777" w:rsidR="005D66A6" w:rsidRDefault="005D66A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 (40)</w:t>
            </w:r>
          </w:p>
        </w:tc>
        <w:tc>
          <w:tcPr>
            <w:tcW w:w="1336" w:type="dxa"/>
          </w:tcPr>
          <w:p w14:paraId="1B3ECEB8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 (29)</w:t>
            </w:r>
          </w:p>
        </w:tc>
        <w:tc>
          <w:tcPr>
            <w:tcW w:w="1336" w:type="dxa"/>
          </w:tcPr>
          <w:p w14:paraId="538D2503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 (24)</w:t>
            </w:r>
          </w:p>
        </w:tc>
        <w:tc>
          <w:tcPr>
            <w:tcW w:w="1336" w:type="dxa"/>
          </w:tcPr>
          <w:p w14:paraId="68D1B875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 (30)</w:t>
            </w:r>
          </w:p>
        </w:tc>
        <w:tc>
          <w:tcPr>
            <w:tcW w:w="1336" w:type="dxa"/>
          </w:tcPr>
          <w:p w14:paraId="509E4E93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36)</w:t>
            </w:r>
          </w:p>
        </w:tc>
        <w:tc>
          <w:tcPr>
            <w:tcW w:w="1336" w:type="dxa"/>
          </w:tcPr>
          <w:p w14:paraId="643930B9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36)</w:t>
            </w:r>
          </w:p>
        </w:tc>
      </w:tr>
      <w:tr w:rsidR="005D66A6" w14:paraId="48709D46" w14:textId="77777777" w:rsidTr="008D02F6">
        <w:tc>
          <w:tcPr>
            <w:tcW w:w="1595" w:type="dxa"/>
          </w:tcPr>
          <w:p w14:paraId="37DDB611" w14:textId="77777777" w:rsidR="005D66A6" w:rsidRDefault="00622DC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56-75</w:t>
            </w:r>
            <w:r w:rsidR="00E45BF8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35" w:type="dxa"/>
          </w:tcPr>
          <w:p w14:paraId="4F9E7E2C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30)</w:t>
            </w:r>
          </w:p>
        </w:tc>
        <w:tc>
          <w:tcPr>
            <w:tcW w:w="1336" w:type="dxa"/>
          </w:tcPr>
          <w:p w14:paraId="0E5B34AE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 (42)</w:t>
            </w:r>
          </w:p>
        </w:tc>
        <w:tc>
          <w:tcPr>
            <w:tcW w:w="1336" w:type="dxa"/>
          </w:tcPr>
          <w:p w14:paraId="5C00B0C1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 (49)</w:t>
            </w:r>
          </w:p>
        </w:tc>
        <w:tc>
          <w:tcPr>
            <w:tcW w:w="1336" w:type="dxa"/>
          </w:tcPr>
          <w:p w14:paraId="2189C923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 (50)</w:t>
            </w:r>
          </w:p>
        </w:tc>
        <w:tc>
          <w:tcPr>
            <w:tcW w:w="1336" w:type="dxa"/>
          </w:tcPr>
          <w:p w14:paraId="3DF60235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48)</w:t>
            </w:r>
          </w:p>
        </w:tc>
        <w:tc>
          <w:tcPr>
            <w:tcW w:w="1336" w:type="dxa"/>
          </w:tcPr>
          <w:p w14:paraId="21BF7177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53)</w:t>
            </w:r>
          </w:p>
        </w:tc>
      </w:tr>
      <w:tr w:rsidR="005D66A6" w14:paraId="0EBD4CD7" w14:textId="77777777" w:rsidTr="008D02F6">
        <w:tc>
          <w:tcPr>
            <w:tcW w:w="1595" w:type="dxa"/>
          </w:tcPr>
          <w:p w14:paraId="234E655E" w14:textId="77777777" w:rsidR="005D66A6" w:rsidRDefault="00622DC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45B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5BF8" w:rsidRPr="0003285A">
              <w:rPr>
                <w:color w:val="00000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E45BF8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35" w:type="dxa"/>
          </w:tcPr>
          <w:p w14:paraId="11937FF2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30)</w:t>
            </w:r>
          </w:p>
        </w:tc>
        <w:tc>
          <w:tcPr>
            <w:tcW w:w="1336" w:type="dxa"/>
          </w:tcPr>
          <w:p w14:paraId="62A0349D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 (29)</w:t>
            </w:r>
          </w:p>
        </w:tc>
        <w:tc>
          <w:tcPr>
            <w:tcW w:w="1336" w:type="dxa"/>
          </w:tcPr>
          <w:p w14:paraId="370F52BD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 (27)</w:t>
            </w:r>
          </w:p>
        </w:tc>
        <w:tc>
          <w:tcPr>
            <w:tcW w:w="1336" w:type="dxa"/>
          </w:tcPr>
          <w:p w14:paraId="61E5DF1F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20)</w:t>
            </w:r>
          </w:p>
        </w:tc>
        <w:tc>
          <w:tcPr>
            <w:tcW w:w="1336" w:type="dxa"/>
          </w:tcPr>
          <w:p w14:paraId="4AAD8685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6)</w:t>
            </w:r>
          </w:p>
        </w:tc>
        <w:tc>
          <w:tcPr>
            <w:tcW w:w="1336" w:type="dxa"/>
          </w:tcPr>
          <w:p w14:paraId="7E0E897C" w14:textId="77777777" w:rsidR="005D66A6" w:rsidRDefault="00CE650C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</w:tr>
      <w:tr w:rsidR="00F961A5" w14:paraId="0E91D8DE" w14:textId="77777777" w:rsidTr="008D02F6">
        <w:tc>
          <w:tcPr>
            <w:tcW w:w="1595" w:type="dxa"/>
          </w:tcPr>
          <w:p w14:paraId="0F399213" w14:textId="77777777" w:rsidR="00F961A5" w:rsidRPr="00587DDA" w:rsidRDefault="00F961A5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7DDA">
              <w:rPr>
                <w:rFonts w:ascii="Arial" w:hAnsi="Arial" w:cs="Arial"/>
                <w:b/>
                <w:sz w:val="20"/>
                <w:szCs w:val="20"/>
              </w:rPr>
              <w:t>Race</w:t>
            </w:r>
            <w:r w:rsidR="00E45BF8">
              <w:rPr>
                <w:rFonts w:ascii="Arial" w:hAnsi="Arial" w:cs="Arial"/>
                <w:b/>
                <w:sz w:val="20"/>
                <w:szCs w:val="20"/>
              </w:rPr>
              <w:t>/Ethnicity</w:t>
            </w:r>
          </w:p>
        </w:tc>
        <w:tc>
          <w:tcPr>
            <w:tcW w:w="1335" w:type="dxa"/>
          </w:tcPr>
          <w:p w14:paraId="2EA59EB2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2C5EA8F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DC425E6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EEBA01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9627CD9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25C6B6B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1A5" w14:paraId="5D8E876A" w14:textId="77777777" w:rsidTr="008D02F6">
        <w:tc>
          <w:tcPr>
            <w:tcW w:w="1595" w:type="dxa"/>
          </w:tcPr>
          <w:p w14:paraId="0C396CD5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Black</w:t>
            </w:r>
          </w:p>
        </w:tc>
        <w:tc>
          <w:tcPr>
            <w:tcW w:w="1335" w:type="dxa"/>
          </w:tcPr>
          <w:p w14:paraId="1210D2FE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1)</w:t>
            </w:r>
          </w:p>
        </w:tc>
        <w:tc>
          <w:tcPr>
            <w:tcW w:w="1336" w:type="dxa"/>
          </w:tcPr>
          <w:p w14:paraId="2A7B02D0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</w:t>
            </w:r>
            <w:r w:rsidR="00F56C0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4C27A34E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9)</w:t>
            </w:r>
          </w:p>
        </w:tc>
        <w:tc>
          <w:tcPr>
            <w:tcW w:w="1336" w:type="dxa"/>
          </w:tcPr>
          <w:p w14:paraId="27B0B497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)</w:t>
            </w:r>
          </w:p>
        </w:tc>
        <w:tc>
          <w:tcPr>
            <w:tcW w:w="1336" w:type="dxa"/>
          </w:tcPr>
          <w:p w14:paraId="410CC2BF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3)</w:t>
            </w:r>
          </w:p>
        </w:tc>
        <w:tc>
          <w:tcPr>
            <w:tcW w:w="1336" w:type="dxa"/>
          </w:tcPr>
          <w:p w14:paraId="2197F494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6)</w:t>
            </w:r>
          </w:p>
        </w:tc>
      </w:tr>
      <w:tr w:rsidR="00F961A5" w14:paraId="1C2CE88E" w14:textId="77777777" w:rsidTr="008D02F6">
        <w:tc>
          <w:tcPr>
            <w:tcW w:w="1595" w:type="dxa"/>
          </w:tcPr>
          <w:p w14:paraId="3FEDC972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spanic</w:t>
            </w:r>
          </w:p>
        </w:tc>
        <w:tc>
          <w:tcPr>
            <w:tcW w:w="1335" w:type="dxa"/>
          </w:tcPr>
          <w:p w14:paraId="2055EF63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1)</w:t>
            </w:r>
          </w:p>
        </w:tc>
        <w:tc>
          <w:tcPr>
            <w:tcW w:w="1336" w:type="dxa"/>
          </w:tcPr>
          <w:p w14:paraId="1BCD5BB2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11)</w:t>
            </w:r>
          </w:p>
        </w:tc>
        <w:tc>
          <w:tcPr>
            <w:tcW w:w="1336" w:type="dxa"/>
          </w:tcPr>
          <w:p w14:paraId="30436E04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12)</w:t>
            </w:r>
          </w:p>
        </w:tc>
        <w:tc>
          <w:tcPr>
            <w:tcW w:w="1336" w:type="dxa"/>
          </w:tcPr>
          <w:p w14:paraId="25E06BB1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12)</w:t>
            </w:r>
          </w:p>
        </w:tc>
        <w:tc>
          <w:tcPr>
            <w:tcW w:w="1336" w:type="dxa"/>
          </w:tcPr>
          <w:p w14:paraId="2D902FC8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9)</w:t>
            </w:r>
          </w:p>
        </w:tc>
        <w:tc>
          <w:tcPr>
            <w:tcW w:w="1336" w:type="dxa"/>
          </w:tcPr>
          <w:p w14:paraId="0F85D444" w14:textId="77777777" w:rsidR="00F961A5" w:rsidRDefault="004C4614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)</w:t>
            </w:r>
          </w:p>
        </w:tc>
      </w:tr>
      <w:tr w:rsidR="00F961A5" w14:paraId="40E05CA0" w14:textId="77777777" w:rsidTr="008D02F6">
        <w:tc>
          <w:tcPr>
            <w:tcW w:w="1595" w:type="dxa"/>
          </w:tcPr>
          <w:p w14:paraId="01E25DBE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White</w:t>
            </w:r>
          </w:p>
        </w:tc>
        <w:tc>
          <w:tcPr>
            <w:tcW w:w="1335" w:type="dxa"/>
          </w:tcPr>
          <w:p w14:paraId="6432E071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 (50)</w:t>
            </w:r>
          </w:p>
        </w:tc>
        <w:tc>
          <w:tcPr>
            <w:tcW w:w="1336" w:type="dxa"/>
          </w:tcPr>
          <w:p w14:paraId="0ED94585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3 (58)</w:t>
            </w:r>
          </w:p>
        </w:tc>
        <w:tc>
          <w:tcPr>
            <w:tcW w:w="1336" w:type="dxa"/>
          </w:tcPr>
          <w:p w14:paraId="404CAA1A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 (56)</w:t>
            </w:r>
          </w:p>
        </w:tc>
        <w:tc>
          <w:tcPr>
            <w:tcW w:w="1336" w:type="dxa"/>
          </w:tcPr>
          <w:p w14:paraId="5826766B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 (55)</w:t>
            </w:r>
          </w:p>
        </w:tc>
        <w:tc>
          <w:tcPr>
            <w:tcW w:w="1336" w:type="dxa"/>
          </w:tcPr>
          <w:p w14:paraId="5699D1F1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56)</w:t>
            </w:r>
          </w:p>
        </w:tc>
        <w:tc>
          <w:tcPr>
            <w:tcW w:w="1336" w:type="dxa"/>
          </w:tcPr>
          <w:p w14:paraId="6617FA0B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55)</w:t>
            </w:r>
          </w:p>
        </w:tc>
      </w:tr>
      <w:tr w:rsidR="00F961A5" w14:paraId="5A3851CD" w14:textId="77777777" w:rsidTr="008D02F6">
        <w:tc>
          <w:tcPr>
            <w:tcW w:w="1595" w:type="dxa"/>
          </w:tcPr>
          <w:p w14:paraId="7A4E3DCA" w14:textId="77777777" w:rsidR="00F961A5" w:rsidRDefault="00F961A5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ther</w:t>
            </w:r>
          </w:p>
        </w:tc>
        <w:tc>
          <w:tcPr>
            <w:tcW w:w="1335" w:type="dxa"/>
          </w:tcPr>
          <w:p w14:paraId="26A55C28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28)</w:t>
            </w:r>
          </w:p>
        </w:tc>
        <w:tc>
          <w:tcPr>
            <w:tcW w:w="1336" w:type="dxa"/>
          </w:tcPr>
          <w:p w14:paraId="30CD220E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 (22)</w:t>
            </w:r>
          </w:p>
        </w:tc>
        <w:tc>
          <w:tcPr>
            <w:tcW w:w="1336" w:type="dxa"/>
          </w:tcPr>
          <w:p w14:paraId="48A03D6A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 (23)</w:t>
            </w:r>
          </w:p>
        </w:tc>
        <w:tc>
          <w:tcPr>
            <w:tcW w:w="1336" w:type="dxa"/>
          </w:tcPr>
          <w:p w14:paraId="4660EC8A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23)</w:t>
            </w:r>
          </w:p>
        </w:tc>
        <w:tc>
          <w:tcPr>
            <w:tcW w:w="1336" w:type="dxa"/>
          </w:tcPr>
          <w:p w14:paraId="0F5F4C98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22)</w:t>
            </w:r>
          </w:p>
        </w:tc>
        <w:tc>
          <w:tcPr>
            <w:tcW w:w="1336" w:type="dxa"/>
          </w:tcPr>
          <w:p w14:paraId="560A0A41" w14:textId="77777777" w:rsidR="00F961A5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1)</w:t>
            </w:r>
          </w:p>
        </w:tc>
      </w:tr>
      <w:tr w:rsidR="00F56C00" w14:paraId="2E5D00E4" w14:textId="77777777" w:rsidTr="008D02F6">
        <w:tc>
          <w:tcPr>
            <w:tcW w:w="1595" w:type="dxa"/>
          </w:tcPr>
          <w:p w14:paraId="3DA71EC8" w14:textId="77777777" w:rsidR="00F56C00" w:rsidRPr="00E803AA" w:rsidRDefault="00F56C00" w:rsidP="00DE0B8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03AA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proofErr w:type="spellEnd"/>
            <w:r w:rsidRPr="00E803AA">
              <w:rPr>
                <w:rFonts w:ascii="Arial" w:hAnsi="Arial" w:cs="Arial"/>
                <w:b/>
                <w:sz w:val="20"/>
                <w:szCs w:val="20"/>
              </w:rPr>
              <w:t xml:space="preserve"> comorbidity index</w:t>
            </w:r>
          </w:p>
        </w:tc>
        <w:tc>
          <w:tcPr>
            <w:tcW w:w="1335" w:type="dxa"/>
          </w:tcPr>
          <w:p w14:paraId="4F54BB6B" w14:textId="4F424AFE" w:rsidR="00F56C00" w:rsidRPr="00E803AA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0A6CCC5" w14:textId="77777777" w:rsidR="00F56C00" w:rsidRPr="00E803AA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A0A4D54" w14:textId="77777777" w:rsidR="00F56C00" w:rsidRPr="00E803AA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84545FE" w14:textId="77777777" w:rsidR="00F56C00" w:rsidRPr="00E803AA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49AE246" w14:textId="77777777" w:rsidR="00F56C00" w:rsidRPr="00CB3CD3" w:rsidRDefault="00F56C00" w:rsidP="00DE0B8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36" w:type="dxa"/>
          </w:tcPr>
          <w:p w14:paraId="34E77414" w14:textId="77777777" w:rsidR="00F56C00" w:rsidRPr="00CB3CD3" w:rsidRDefault="00F56C00" w:rsidP="00DE0B8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6C00" w:rsidRPr="00F56C00" w14:paraId="5C6285E1" w14:textId="77777777" w:rsidTr="008D02F6">
        <w:tc>
          <w:tcPr>
            <w:tcW w:w="1595" w:type="dxa"/>
          </w:tcPr>
          <w:p w14:paraId="40F7EFF3" w14:textId="77777777" w:rsidR="00F56C00" w:rsidRPr="00E803AA" w:rsidRDefault="00F56C00" w:rsidP="00DE0B87">
            <w:pPr>
              <w:rPr>
                <w:rFonts w:ascii="Arial" w:hAnsi="Arial" w:cs="Arial"/>
                <w:sz w:val="20"/>
                <w:szCs w:val="20"/>
              </w:rPr>
            </w:pPr>
            <w:r w:rsidRPr="00E803AA">
              <w:rPr>
                <w:rFonts w:ascii="Arial" w:hAnsi="Arial" w:cs="Arial"/>
                <w:sz w:val="20"/>
                <w:szCs w:val="20"/>
              </w:rPr>
              <w:t xml:space="preserve">    0-3 points</w:t>
            </w:r>
          </w:p>
        </w:tc>
        <w:tc>
          <w:tcPr>
            <w:tcW w:w="1335" w:type="dxa"/>
          </w:tcPr>
          <w:p w14:paraId="02BD198E" w14:textId="62265FB7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 (46)</w:t>
            </w:r>
          </w:p>
        </w:tc>
        <w:tc>
          <w:tcPr>
            <w:tcW w:w="1336" w:type="dxa"/>
          </w:tcPr>
          <w:p w14:paraId="2B8A1755" w14:textId="41E7B8FC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 (38)</w:t>
            </w:r>
          </w:p>
        </w:tc>
        <w:tc>
          <w:tcPr>
            <w:tcW w:w="1336" w:type="dxa"/>
          </w:tcPr>
          <w:p w14:paraId="6BADDAF1" w14:textId="30BB902F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3 (35)</w:t>
            </w:r>
          </w:p>
        </w:tc>
        <w:tc>
          <w:tcPr>
            <w:tcW w:w="1336" w:type="dxa"/>
          </w:tcPr>
          <w:p w14:paraId="07B52FD6" w14:textId="7EBF2DEC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(</w:t>
            </w:r>
            <w:r w:rsidR="00BC0F79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4CF8E7F4" w14:textId="7F78728B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42)</w:t>
            </w:r>
          </w:p>
        </w:tc>
        <w:tc>
          <w:tcPr>
            <w:tcW w:w="1336" w:type="dxa"/>
          </w:tcPr>
          <w:p w14:paraId="03E752DC" w14:textId="6FC14E0A" w:rsidR="00F56C00" w:rsidRPr="008D02F6" w:rsidRDefault="008D02F6" w:rsidP="00DE0B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39)</w:t>
            </w:r>
          </w:p>
        </w:tc>
      </w:tr>
      <w:tr w:rsidR="008D02F6" w:rsidRPr="00F56C00" w14:paraId="389C754C" w14:textId="77777777" w:rsidTr="008D02F6">
        <w:tc>
          <w:tcPr>
            <w:tcW w:w="1595" w:type="dxa"/>
          </w:tcPr>
          <w:p w14:paraId="4AB6FF46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E803AA">
              <w:rPr>
                <w:rFonts w:ascii="Arial" w:hAnsi="Arial" w:cs="Arial"/>
                <w:sz w:val="20"/>
                <w:szCs w:val="20"/>
              </w:rPr>
              <w:t xml:space="preserve">    4-6 points</w:t>
            </w:r>
          </w:p>
        </w:tc>
        <w:tc>
          <w:tcPr>
            <w:tcW w:w="1335" w:type="dxa"/>
          </w:tcPr>
          <w:p w14:paraId="696C07E7" w14:textId="69A152EE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252 (45)</w:t>
            </w:r>
          </w:p>
        </w:tc>
        <w:tc>
          <w:tcPr>
            <w:tcW w:w="1336" w:type="dxa"/>
          </w:tcPr>
          <w:p w14:paraId="70782333" w14:textId="6CF767B3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675 (52)</w:t>
            </w:r>
          </w:p>
        </w:tc>
        <w:tc>
          <w:tcPr>
            <w:tcW w:w="1336" w:type="dxa"/>
          </w:tcPr>
          <w:p w14:paraId="4BEB4626" w14:textId="6A5225CD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543 (53)</w:t>
            </w:r>
          </w:p>
        </w:tc>
        <w:tc>
          <w:tcPr>
            <w:tcW w:w="1336" w:type="dxa"/>
          </w:tcPr>
          <w:p w14:paraId="1BEF0BEE" w14:textId="6C811957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267 (50)</w:t>
            </w:r>
          </w:p>
        </w:tc>
        <w:tc>
          <w:tcPr>
            <w:tcW w:w="1336" w:type="dxa"/>
          </w:tcPr>
          <w:p w14:paraId="3CA9610F" w14:textId="2FB5FFB7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110 (47)</w:t>
            </w:r>
          </w:p>
        </w:tc>
        <w:tc>
          <w:tcPr>
            <w:tcW w:w="1336" w:type="dxa"/>
          </w:tcPr>
          <w:p w14:paraId="48FD4DBF" w14:textId="741FD28A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84 (46)</w:t>
            </w:r>
          </w:p>
        </w:tc>
      </w:tr>
      <w:tr w:rsidR="008D02F6" w:rsidRPr="00F56C00" w14:paraId="2BDA589D" w14:textId="77777777" w:rsidTr="008D02F6">
        <w:tc>
          <w:tcPr>
            <w:tcW w:w="1595" w:type="dxa"/>
          </w:tcPr>
          <w:p w14:paraId="654CC770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E803AA">
              <w:rPr>
                <w:rFonts w:ascii="Arial" w:hAnsi="Arial" w:cs="Arial"/>
                <w:sz w:val="20"/>
                <w:szCs w:val="20"/>
              </w:rPr>
              <w:t xml:space="preserve">    &gt;7 points</w:t>
            </w:r>
          </w:p>
        </w:tc>
        <w:tc>
          <w:tcPr>
            <w:tcW w:w="1335" w:type="dxa"/>
          </w:tcPr>
          <w:p w14:paraId="4D8C03EE" w14:textId="4CB489A5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52 (9)</w:t>
            </w:r>
          </w:p>
        </w:tc>
        <w:tc>
          <w:tcPr>
            <w:tcW w:w="1336" w:type="dxa"/>
          </w:tcPr>
          <w:p w14:paraId="0F7F9F0D" w14:textId="460EDC40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133 (10)</w:t>
            </w:r>
          </w:p>
        </w:tc>
        <w:tc>
          <w:tcPr>
            <w:tcW w:w="1336" w:type="dxa"/>
          </w:tcPr>
          <w:p w14:paraId="2E05642E" w14:textId="64BAF109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122 (12)</w:t>
            </w:r>
          </w:p>
        </w:tc>
        <w:tc>
          <w:tcPr>
            <w:tcW w:w="1336" w:type="dxa"/>
          </w:tcPr>
          <w:p w14:paraId="1FE103DE" w14:textId="76544EC3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59 (11)</w:t>
            </w:r>
          </w:p>
        </w:tc>
        <w:tc>
          <w:tcPr>
            <w:tcW w:w="1336" w:type="dxa"/>
          </w:tcPr>
          <w:p w14:paraId="165E163F" w14:textId="12A5CD26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26 (11)</w:t>
            </w:r>
          </w:p>
        </w:tc>
        <w:tc>
          <w:tcPr>
            <w:tcW w:w="1336" w:type="dxa"/>
          </w:tcPr>
          <w:p w14:paraId="32882403" w14:textId="29D2B2C5" w:rsidR="008D02F6" w:rsidRP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8D02F6">
              <w:rPr>
                <w:rFonts w:ascii="Arial" w:hAnsi="Arial" w:cs="Arial"/>
                <w:sz w:val="20"/>
                <w:szCs w:val="20"/>
              </w:rPr>
              <w:t>27 (15)</w:t>
            </w:r>
          </w:p>
        </w:tc>
      </w:tr>
      <w:tr w:rsidR="008D02F6" w:rsidRPr="00F56C00" w14:paraId="50060CC3" w14:textId="77777777" w:rsidTr="008D02F6">
        <w:tc>
          <w:tcPr>
            <w:tcW w:w="1595" w:type="dxa"/>
          </w:tcPr>
          <w:p w14:paraId="72864A7C" w14:textId="77777777" w:rsidR="008D02F6" w:rsidRPr="003B779C" w:rsidRDefault="008D02F6" w:rsidP="008D02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79C">
              <w:rPr>
                <w:rFonts w:ascii="Arial" w:hAnsi="Arial" w:cs="Arial"/>
                <w:b/>
                <w:sz w:val="20"/>
                <w:szCs w:val="20"/>
              </w:rPr>
              <w:t>Vital Signs</w:t>
            </w:r>
          </w:p>
        </w:tc>
        <w:tc>
          <w:tcPr>
            <w:tcW w:w="1335" w:type="dxa"/>
          </w:tcPr>
          <w:p w14:paraId="24E473E1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B3E49E4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FA590C9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DB04AA9" w14:textId="77777777" w:rsidR="008D02F6" w:rsidRPr="00E803AA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2CEE7E" w14:textId="77777777" w:rsidR="008D02F6" w:rsidRPr="00CB3CD3" w:rsidRDefault="008D02F6" w:rsidP="008D02F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36" w:type="dxa"/>
          </w:tcPr>
          <w:p w14:paraId="49C61AFC" w14:textId="77777777" w:rsidR="008D02F6" w:rsidRPr="00CB3CD3" w:rsidRDefault="008D02F6" w:rsidP="008D02F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8D02F6" w:rsidRPr="00F56C00" w14:paraId="4F43AF67" w14:textId="77777777" w:rsidTr="008D02F6">
        <w:tc>
          <w:tcPr>
            <w:tcW w:w="1595" w:type="dxa"/>
          </w:tcPr>
          <w:p w14:paraId="13247F2B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3B779C">
              <w:rPr>
                <w:rFonts w:ascii="Arial" w:hAnsi="Arial" w:cs="Arial"/>
                <w:sz w:val="20"/>
                <w:szCs w:val="20"/>
              </w:rPr>
              <w:t xml:space="preserve">   Temperatur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79C">
              <w:rPr>
                <w:rFonts w:ascii="Arial" w:hAnsi="Arial" w:cs="Arial"/>
                <w:sz w:val="20"/>
                <w:szCs w:val="20"/>
              </w:rPr>
              <w:t>&lt;3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B779C">
              <w:rPr>
                <w:rFonts w:ascii="Arial" w:hAnsi="Arial" w:cs="Arial"/>
                <w:sz w:val="20"/>
                <w:szCs w:val="20"/>
              </w:rPr>
              <w:t>&gt;38</w:t>
            </w:r>
            <w:r w:rsidRPr="003B779C">
              <w:rPr>
                <w:rFonts w:ascii="Arial" w:hAnsi="Arial" w:cs="Arial"/>
                <w:color w:val="000000"/>
                <w:sz w:val="20"/>
                <w:szCs w:val="20"/>
              </w:rPr>
              <w:t>°C</w:t>
            </w:r>
          </w:p>
        </w:tc>
        <w:tc>
          <w:tcPr>
            <w:tcW w:w="1335" w:type="dxa"/>
          </w:tcPr>
          <w:p w14:paraId="7A2F3E6E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3B779C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</w:tc>
        <w:tc>
          <w:tcPr>
            <w:tcW w:w="1336" w:type="dxa"/>
          </w:tcPr>
          <w:p w14:paraId="017AE971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27)</w:t>
            </w:r>
          </w:p>
        </w:tc>
        <w:tc>
          <w:tcPr>
            <w:tcW w:w="1336" w:type="dxa"/>
          </w:tcPr>
          <w:p w14:paraId="635A41AE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27)</w:t>
            </w:r>
          </w:p>
        </w:tc>
        <w:tc>
          <w:tcPr>
            <w:tcW w:w="1336" w:type="dxa"/>
          </w:tcPr>
          <w:p w14:paraId="1896A1CE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30)</w:t>
            </w:r>
          </w:p>
        </w:tc>
        <w:tc>
          <w:tcPr>
            <w:tcW w:w="1336" w:type="dxa"/>
          </w:tcPr>
          <w:p w14:paraId="65CA28DC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3)</w:t>
            </w:r>
          </w:p>
        </w:tc>
        <w:tc>
          <w:tcPr>
            <w:tcW w:w="1336" w:type="dxa"/>
          </w:tcPr>
          <w:p w14:paraId="178E75A3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4)</w:t>
            </w:r>
          </w:p>
        </w:tc>
      </w:tr>
      <w:tr w:rsidR="008D02F6" w:rsidRPr="00F56C00" w14:paraId="4B1FD3E5" w14:textId="77777777" w:rsidTr="008D02F6">
        <w:tc>
          <w:tcPr>
            <w:tcW w:w="1595" w:type="dxa"/>
          </w:tcPr>
          <w:p w14:paraId="72ACDD4E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3B779C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3B779C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B779C">
              <w:rPr>
                <w:rFonts w:ascii="Arial" w:hAnsi="Arial" w:cs="Arial"/>
                <w:sz w:val="20"/>
                <w:szCs w:val="20"/>
              </w:rPr>
              <w:t>ate &gt; 100 beats/min</w:t>
            </w:r>
          </w:p>
        </w:tc>
        <w:tc>
          <w:tcPr>
            <w:tcW w:w="1335" w:type="dxa"/>
          </w:tcPr>
          <w:p w14:paraId="6CB2DFD6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 (58)</w:t>
            </w:r>
          </w:p>
        </w:tc>
        <w:tc>
          <w:tcPr>
            <w:tcW w:w="1336" w:type="dxa"/>
          </w:tcPr>
          <w:p w14:paraId="2542012A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 (58)</w:t>
            </w:r>
          </w:p>
        </w:tc>
        <w:tc>
          <w:tcPr>
            <w:tcW w:w="1336" w:type="dxa"/>
          </w:tcPr>
          <w:p w14:paraId="70337BCD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 (58)</w:t>
            </w:r>
          </w:p>
        </w:tc>
        <w:tc>
          <w:tcPr>
            <w:tcW w:w="1336" w:type="dxa"/>
          </w:tcPr>
          <w:p w14:paraId="0221559F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 (62)</w:t>
            </w:r>
          </w:p>
        </w:tc>
        <w:tc>
          <w:tcPr>
            <w:tcW w:w="1336" w:type="dxa"/>
          </w:tcPr>
          <w:p w14:paraId="53DE68D6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54)</w:t>
            </w:r>
          </w:p>
        </w:tc>
        <w:tc>
          <w:tcPr>
            <w:tcW w:w="1336" w:type="dxa"/>
          </w:tcPr>
          <w:p w14:paraId="1668BCCD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59)</w:t>
            </w:r>
          </w:p>
        </w:tc>
      </w:tr>
      <w:tr w:rsidR="008D02F6" w:rsidRPr="00F56C00" w14:paraId="500E0E94" w14:textId="77777777" w:rsidTr="008D02F6">
        <w:tc>
          <w:tcPr>
            <w:tcW w:w="1595" w:type="dxa"/>
          </w:tcPr>
          <w:p w14:paraId="1F10E6B7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 w:rsidRPr="003B779C">
              <w:rPr>
                <w:rFonts w:ascii="Arial" w:hAnsi="Arial" w:cs="Arial"/>
                <w:sz w:val="20"/>
                <w:szCs w:val="20"/>
              </w:rPr>
              <w:t xml:space="preserve">    MAP &lt;65 mmHg</w:t>
            </w:r>
          </w:p>
        </w:tc>
        <w:tc>
          <w:tcPr>
            <w:tcW w:w="1335" w:type="dxa"/>
          </w:tcPr>
          <w:p w14:paraId="666FAAE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36)</w:t>
            </w:r>
          </w:p>
        </w:tc>
        <w:tc>
          <w:tcPr>
            <w:tcW w:w="1336" w:type="dxa"/>
          </w:tcPr>
          <w:p w14:paraId="64FB86FA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 (32)</w:t>
            </w:r>
          </w:p>
        </w:tc>
        <w:tc>
          <w:tcPr>
            <w:tcW w:w="1336" w:type="dxa"/>
          </w:tcPr>
          <w:p w14:paraId="20760DB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 (35)</w:t>
            </w:r>
          </w:p>
        </w:tc>
        <w:tc>
          <w:tcPr>
            <w:tcW w:w="1336" w:type="dxa"/>
          </w:tcPr>
          <w:p w14:paraId="6BF9311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34)</w:t>
            </w:r>
          </w:p>
        </w:tc>
        <w:tc>
          <w:tcPr>
            <w:tcW w:w="1336" w:type="dxa"/>
          </w:tcPr>
          <w:p w14:paraId="51DC6896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26)</w:t>
            </w:r>
          </w:p>
        </w:tc>
        <w:tc>
          <w:tcPr>
            <w:tcW w:w="1336" w:type="dxa"/>
          </w:tcPr>
          <w:p w14:paraId="0FA535C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43)</w:t>
            </w:r>
          </w:p>
        </w:tc>
      </w:tr>
      <w:tr w:rsidR="008D02F6" w:rsidRPr="00F56C00" w14:paraId="5EE233D1" w14:textId="77777777" w:rsidTr="008D02F6">
        <w:tc>
          <w:tcPr>
            <w:tcW w:w="1595" w:type="dxa"/>
          </w:tcPr>
          <w:p w14:paraId="46522F70" w14:textId="77777777" w:rsidR="008D02F6" w:rsidRPr="003B779C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ab Values</w:t>
            </w:r>
          </w:p>
        </w:tc>
        <w:tc>
          <w:tcPr>
            <w:tcW w:w="1335" w:type="dxa"/>
          </w:tcPr>
          <w:p w14:paraId="59F2B63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F44AC8D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89C77E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5B01110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E8B653D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4B7812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2F6" w:rsidRPr="00F56C00" w14:paraId="6DDA9521" w14:textId="77777777" w:rsidTr="008D02F6">
        <w:tc>
          <w:tcPr>
            <w:tcW w:w="1595" w:type="dxa"/>
          </w:tcPr>
          <w:p w14:paraId="26EACECA" w14:textId="77777777" w:rsidR="008D02F6" w:rsidRPr="00435B5B" w:rsidRDefault="008D02F6" w:rsidP="008D02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5B5B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WBC count &gt;15x 10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335" w:type="dxa"/>
          </w:tcPr>
          <w:p w14:paraId="190BEA8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33)</w:t>
            </w:r>
          </w:p>
        </w:tc>
        <w:tc>
          <w:tcPr>
            <w:tcW w:w="1336" w:type="dxa"/>
          </w:tcPr>
          <w:p w14:paraId="79304FD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 (33)</w:t>
            </w:r>
          </w:p>
        </w:tc>
        <w:tc>
          <w:tcPr>
            <w:tcW w:w="1336" w:type="dxa"/>
          </w:tcPr>
          <w:p w14:paraId="4D75054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 (36)</w:t>
            </w:r>
          </w:p>
        </w:tc>
        <w:tc>
          <w:tcPr>
            <w:tcW w:w="1336" w:type="dxa"/>
          </w:tcPr>
          <w:p w14:paraId="1D57C0D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33)</w:t>
            </w:r>
          </w:p>
        </w:tc>
        <w:tc>
          <w:tcPr>
            <w:tcW w:w="1336" w:type="dxa"/>
          </w:tcPr>
          <w:p w14:paraId="4A8EE33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32)</w:t>
            </w:r>
          </w:p>
        </w:tc>
        <w:tc>
          <w:tcPr>
            <w:tcW w:w="1336" w:type="dxa"/>
          </w:tcPr>
          <w:p w14:paraId="66AF4AE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37)</w:t>
            </w:r>
          </w:p>
        </w:tc>
      </w:tr>
      <w:tr w:rsidR="008D02F6" w:rsidRPr="00F56C00" w14:paraId="5B098771" w14:textId="77777777" w:rsidTr="008D02F6">
        <w:tc>
          <w:tcPr>
            <w:tcW w:w="1595" w:type="dxa"/>
          </w:tcPr>
          <w:p w14:paraId="7597F8D0" w14:textId="77777777" w:rsidR="008D02F6" w:rsidRPr="00435B5B" w:rsidRDefault="008D02F6" w:rsidP="008D02F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Hematocrit &lt;37.2%</w:t>
            </w:r>
          </w:p>
        </w:tc>
        <w:tc>
          <w:tcPr>
            <w:tcW w:w="1335" w:type="dxa"/>
          </w:tcPr>
          <w:p w14:paraId="62313E1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 (96)</w:t>
            </w:r>
          </w:p>
        </w:tc>
        <w:tc>
          <w:tcPr>
            <w:tcW w:w="1336" w:type="dxa"/>
          </w:tcPr>
          <w:p w14:paraId="162711C8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 (91)</w:t>
            </w:r>
          </w:p>
        </w:tc>
        <w:tc>
          <w:tcPr>
            <w:tcW w:w="1336" w:type="dxa"/>
          </w:tcPr>
          <w:p w14:paraId="73E1E5F1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1 (91)</w:t>
            </w:r>
          </w:p>
        </w:tc>
        <w:tc>
          <w:tcPr>
            <w:tcW w:w="1336" w:type="dxa"/>
          </w:tcPr>
          <w:p w14:paraId="3C3F48E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 (91)</w:t>
            </w:r>
          </w:p>
        </w:tc>
        <w:tc>
          <w:tcPr>
            <w:tcW w:w="1336" w:type="dxa"/>
          </w:tcPr>
          <w:p w14:paraId="62DCDDF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88)</w:t>
            </w:r>
          </w:p>
        </w:tc>
        <w:tc>
          <w:tcPr>
            <w:tcW w:w="1336" w:type="dxa"/>
          </w:tcPr>
          <w:p w14:paraId="4E3B7BC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94)</w:t>
            </w:r>
          </w:p>
        </w:tc>
      </w:tr>
      <w:tr w:rsidR="008D02F6" w:rsidRPr="00F56C00" w14:paraId="79BCDAB4" w14:textId="77777777" w:rsidTr="008D02F6">
        <w:tc>
          <w:tcPr>
            <w:tcW w:w="1595" w:type="dxa"/>
          </w:tcPr>
          <w:p w14:paraId="179DF2B0" w14:textId="77777777" w:rsidR="008D02F6" w:rsidRPr="00435B5B" w:rsidRDefault="008D02F6" w:rsidP="008D02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Platelet count &lt;156 x10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335" w:type="dxa"/>
          </w:tcPr>
          <w:p w14:paraId="21740E5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35)</w:t>
            </w:r>
          </w:p>
        </w:tc>
        <w:tc>
          <w:tcPr>
            <w:tcW w:w="1336" w:type="dxa"/>
          </w:tcPr>
          <w:p w14:paraId="7C573FF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 (39)</w:t>
            </w:r>
          </w:p>
        </w:tc>
        <w:tc>
          <w:tcPr>
            <w:tcW w:w="1336" w:type="dxa"/>
          </w:tcPr>
          <w:p w14:paraId="3A3D4264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 (41)</w:t>
            </w:r>
          </w:p>
        </w:tc>
        <w:tc>
          <w:tcPr>
            <w:tcW w:w="1336" w:type="dxa"/>
          </w:tcPr>
          <w:p w14:paraId="5B28CC9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42)</w:t>
            </w:r>
          </w:p>
        </w:tc>
        <w:tc>
          <w:tcPr>
            <w:tcW w:w="1336" w:type="dxa"/>
          </w:tcPr>
          <w:p w14:paraId="473CD980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41)</w:t>
            </w:r>
          </w:p>
        </w:tc>
        <w:tc>
          <w:tcPr>
            <w:tcW w:w="1336" w:type="dxa"/>
          </w:tcPr>
          <w:p w14:paraId="0470E2E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36)</w:t>
            </w:r>
          </w:p>
        </w:tc>
      </w:tr>
      <w:tr w:rsidR="008D02F6" w:rsidRPr="00F56C00" w14:paraId="1840EB7E" w14:textId="77777777" w:rsidTr="008D02F6">
        <w:tc>
          <w:tcPr>
            <w:tcW w:w="1595" w:type="dxa"/>
          </w:tcPr>
          <w:p w14:paraId="5D1F2D17" w14:textId="77777777" w:rsidR="008D02F6" w:rsidRPr="00435B5B" w:rsidRDefault="008D02F6" w:rsidP="008D02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Total bilirubin &gt;1.3 mg/</w:t>
            </w:r>
            <w:proofErr w:type="spellStart"/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35" w:type="dxa"/>
          </w:tcPr>
          <w:p w14:paraId="1011B56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0)</w:t>
            </w:r>
          </w:p>
        </w:tc>
        <w:tc>
          <w:tcPr>
            <w:tcW w:w="1336" w:type="dxa"/>
          </w:tcPr>
          <w:p w14:paraId="126824E8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15)</w:t>
            </w:r>
          </w:p>
        </w:tc>
        <w:tc>
          <w:tcPr>
            <w:tcW w:w="1336" w:type="dxa"/>
          </w:tcPr>
          <w:p w14:paraId="405C8384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17)</w:t>
            </w:r>
          </w:p>
        </w:tc>
        <w:tc>
          <w:tcPr>
            <w:tcW w:w="1336" w:type="dxa"/>
          </w:tcPr>
          <w:p w14:paraId="382E3160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18)</w:t>
            </w:r>
          </w:p>
        </w:tc>
        <w:tc>
          <w:tcPr>
            <w:tcW w:w="1336" w:type="dxa"/>
          </w:tcPr>
          <w:p w14:paraId="5F290238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8)</w:t>
            </w:r>
          </w:p>
        </w:tc>
        <w:tc>
          <w:tcPr>
            <w:tcW w:w="1336" w:type="dxa"/>
          </w:tcPr>
          <w:p w14:paraId="43471016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3)</w:t>
            </w:r>
          </w:p>
        </w:tc>
      </w:tr>
      <w:tr w:rsidR="008D02F6" w:rsidRPr="00F56C00" w14:paraId="2B8BE605" w14:textId="77777777" w:rsidTr="008D02F6">
        <w:tc>
          <w:tcPr>
            <w:tcW w:w="1595" w:type="dxa"/>
          </w:tcPr>
          <w:p w14:paraId="0D970FE7" w14:textId="77777777" w:rsidR="008D02F6" w:rsidRPr="00435B5B" w:rsidRDefault="008D02F6" w:rsidP="008D02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Albumin &lt;3 g/</w:t>
            </w:r>
            <w:proofErr w:type="spellStart"/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35" w:type="dxa"/>
          </w:tcPr>
          <w:p w14:paraId="7749BD3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 (51)</w:t>
            </w:r>
          </w:p>
        </w:tc>
        <w:tc>
          <w:tcPr>
            <w:tcW w:w="1336" w:type="dxa"/>
          </w:tcPr>
          <w:p w14:paraId="62EC34C7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 (48)</w:t>
            </w:r>
          </w:p>
        </w:tc>
        <w:tc>
          <w:tcPr>
            <w:tcW w:w="1336" w:type="dxa"/>
          </w:tcPr>
          <w:p w14:paraId="1AB19BD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 (47)</w:t>
            </w:r>
          </w:p>
        </w:tc>
        <w:tc>
          <w:tcPr>
            <w:tcW w:w="1336" w:type="dxa"/>
          </w:tcPr>
          <w:p w14:paraId="2AB3A5DA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 (43)</w:t>
            </w:r>
          </w:p>
        </w:tc>
        <w:tc>
          <w:tcPr>
            <w:tcW w:w="1336" w:type="dxa"/>
          </w:tcPr>
          <w:p w14:paraId="48EE588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44)</w:t>
            </w:r>
          </w:p>
        </w:tc>
        <w:tc>
          <w:tcPr>
            <w:tcW w:w="1336" w:type="dxa"/>
          </w:tcPr>
          <w:p w14:paraId="7AC67BE4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46)</w:t>
            </w:r>
          </w:p>
        </w:tc>
      </w:tr>
      <w:tr w:rsidR="008D02F6" w:rsidRPr="00F56C00" w14:paraId="1ADCF009" w14:textId="77777777" w:rsidTr="008D02F6">
        <w:tc>
          <w:tcPr>
            <w:tcW w:w="1595" w:type="dxa"/>
          </w:tcPr>
          <w:p w14:paraId="310421F6" w14:textId="77777777" w:rsidR="008D02F6" w:rsidRPr="00435B5B" w:rsidRDefault="008D02F6" w:rsidP="008D02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Creatinine &gt;1.5 mg/</w:t>
            </w:r>
            <w:proofErr w:type="spellStart"/>
            <w:r w:rsidRPr="00435B5B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35" w:type="dxa"/>
          </w:tcPr>
          <w:p w14:paraId="0697B38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28)</w:t>
            </w:r>
          </w:p>
        </w:tc>
        <w:tc>
          <w:tcPr>
            <w:tcW w:w="1336" w:type="dxa"/>
          </w:tcPr>
          <w:p w14:paraId="04CF4818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3 (33)</w:t>
            </w:r>
          </w:p>
        </w:tc>
        <w:tc>
          <w:tcPr>
            <w:tcW w:w="1336" w:type="dxa"/>
          </w:tcPr>
          <w:p w14:paraId="1F0D727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 (35)</w:t>
            </w:r>
          </w:p>
        </w:tc>
        <w:tc>
          <w:tcPr>
            <w:tcW w:w="1336" w:type="dxa"/>
          </w:tcPr>
          <w:p w14:paraId="61ED56C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 (35)</w:t>
            </w:r>
          </w:p>
        </w:tc>
        <w:tc>
          <w:tcPr>
            <w:tcW w:w="1336" w:type="dxa"/>
          </w:tcPr>
          <w:p w14:paraId="69282EA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5)</w:t>
            </w:r>
          </w:p>
        </w:tc>
        <w:tc>
          <w:tcPr>
            <w:tcW w:w="1336" w:type="dxa"/>
          </w:tcPr>
          <w:p w14:paraId="45925BEA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48)</w:t>
            </w:r>
          </w:p>
        </w:tc>
      </w:tr>
      <w:tr w:rsidR="008D02F6" w:rsidRPr="00F56C00" w14:paraId="71BA6661" w14:textId="77777777" w:rsidTr="008D02F6">
        <w:tc>
          <w:tcPr>
            <w:tcW w:w="1595" w:type="dxa"/>
          </w:tcPr>
          <w:p w14:paraId="28F13C73" w14:textId="77777777" w:rsidR="008D02F6" w:rsidRPr="00435B5B" w:rsidRDefault="008D02F6" w:rsidP="008D02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B">
              <w:rPr>
                <w:rFonts w:ascii="Arial" w:hAnsi="Arial" w:cs="Arial"/>
                <w:bCs/>
                <w:sz w:val="20"/>
                <w:szCs w:val="20"/>
              </w:rPr>
              <w:t>Vasopressor use</w:t>
            </w:r>
          </w:p>
        </w:tc>
        <w:tc>
          <w:tcPr>
            <w:tcW w:w="1335" w:type="dxa"/>
          </w:tcPr>
          <w:p w14:paraId="49A8BD93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16)</w:t>
            </w:r>
          </w:p>
        </w:tc>
        <w:tc>
          <w:tcPr>
            <w:tcW w:w="1336" w:type="dxa"/>
          </w:tcPr>
          <w:p w14:paraId="697D9A46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17)</w:t>
            </w:r>
          </w:p>
        </w:tc>
        <w:tc>
          <w:tcPr>
            <w:tcW w:w="1336" w:type="dxa"/>
          </w:tcPr>
          <w:p w14:paraId="12946286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18)</w:t>
            </w:r>
          </w:p>
        </w:tc>
        <w:tc>
          <w:tcPr>
            <w:tcW w:w="1336" w:type="dxa"/>
          </w:tcPr>
          <w:p w14:paraId="61946227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18)</w:t>
            </w:r>
          </w:p>
        </w:tc>
        <w:tc>
          <w:tcPr>
            <w:tcW w:w="1336" w:type="dxa"/>
          </w:tcPr>
          <w:p w14:paraId="14866A3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18)</w:t>
            </w:r>
          </w:p>
        </w:tc>
        <w:tc>
          <w:tcPr>
            <w:tcW w:w="1336" w:type="dxa"/>
          </w:tcPr>
          <w:p w14:paraId="03A5264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2)</w:t>
            </w:r>
          </w:p>
        </w:tc>
      </w:tr>
      <w:tr w:rsidR="008D02F6" w:rsidRPr="00F56C00" w14:paraId="01FB1B29" w14:textId="77777777" w:rsidTr="008D02F6">
        <w:tc>
          <w:tcPr>
            <w:tcW w:w="1595" w:type="dxa"/>
          </w:tcPr>
          <w:p w14:paraId="16F6895B" w14:textId="77777777" w:rsidR="008D02F6" w:rsidRPr="00435B5B" w:rsidRDefault="008D02F6" w:rsidP="008D02F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35B5B">
              <w:rPr>
                <w:rFonts w:ascii="Arial" w:hAnsi="Arial" w:cs="Arial"/>
                <w:bCs/>
                <w:sz w:val="20"/>
                <w:szCs w:val="20"/>
              </w:rPr>
              <w:t>ICU stay</w:t>
            </w:r>
          </w:p>
        </w:tc>
        <w:tc>
          <w:tcPr>
            <w:tcW w:w="1335" w:type="dxa"/>
          </w:tcPr>
          <w:p w14:paraId="0B00341D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28)</w:t>
            </w:r>
          </w:p>
        </w:tc>
        <w:tc>
          <w:tcPr>
            <w:tcW w:w="1336" w:type="dxa"/>
          </w:tcPr>
          <w:p w14:paraId="21DBFE06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 (27)</w:t>
            </w:r>
          </w:p>
        </w:tc>
        <w:tc>
          <w:tcPr>
            <w:tcW w:w="1336" w:type="dxa"/>
          </w:tcPr>
          <w:p w14:paraId="0FACFC9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 (30)</w:t>
            </w:r>
          </w:p>
        </w:tc>
        <w:tc>
          <w:tcPr>
            <w:tcW w:w="1336" w:type="dxa"/>
          </w:tcPr>
          <w:p w14:paraId="7A628FC8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 (32)</w:t>
            </w:r>
          </w:p>
        </w:tc>
        <w:tc>
          <w:tcPr>
            <w:tcW w:w="1336" w:type="dxa"/>
          </w:tcPr>
          <w:p w14:paraId="3232D994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29)</w:t>
            </w:r>
          </w:p>
        </w:tc>
        <w:tc>
          <w:tcPr>
            <w:tcW w:w="1336" w:type="dxa"/>
          </w:tcPr>
          <w:p w14:paraId="63D1C83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31)</w:t>
            </w:r>
          </w:p>
        </w:tc>
      </w:tr>
      <w:tr w:rsidR="008D02F6" w:rsidRPr="00F56C00" w14:paraId="34E15F87" w14:textId="77777777" w:rsidTr="008D02F6">
        <w:tc>
          <w:tcPr>
            <w:tcW w:w="1595" w:type="dxa"/>
          </w:tcPr>
          <w:p w14:paraId="194DAF51" w14:textId="77777777" w:rsidR="008D02F6" w:rsidRPr="004A177F" w:rsidRDefault="008D02F6" w:rsidP="008D02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335" w:type="dxa"/>
          </w:tcPr>
          <w:p w14:paraId="544B6B7A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C6708E0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7CC663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77B55E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19A6E29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C80D111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2F6" w:rsidRPr="00F56C00" w14:paraId="0AC9422E" w14:textId="77777777" w:rsidTr="008D02F6">
        <w:tc>
          <w:tcPr>
            <w:tcW w:w="1595" w:type="dxa"/>
          </w:tcPr>
          <w:p w14:paraId="451A9C87" w14:textId="77777777" w:rsidR="008D02F6" w:rsidRPr="00746826" w:rsidRDefault="008D02F6" w:rsidP="008D02F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46826">
              <w:rPr>
                <w:rFonts w:ascii="Arial" w:hAnsi="Arial" w:cs="Arial"/>
                <w:bCs/>
                <w:sz w:val="20"/>
                <w:szCs w:val="20"/>
              </w:rPr>
              <w:t xml:space="preserve">    Mortality at 30 days</w:t>
            </w:r>
          </w:p>
        </w:tc>
        <w:tc>
          <w:tcPr>
            <w:tcW w:w="1335" w:type="dxa"/>
          </w:tcPr>
          <w:p w14:paraId="28F3C2C2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7)</w:t>
            </w:r>
          </w:p>
        </w:tc>
        <w:tc>
          <w:tcPr>
            <w:tcW w:w="1336" w:type="dxa"/>
          </w:tcPr>
          <w:p w14:paraId="2A834C8B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10)</w:t>
            </w:r>
          </w:p>
        </w:tc>
        <w:tc>
          <w:tcPr>
            <w:tcW w:w="1336" w:type="dxa"/>
          </w:tcPr>
          <w:p w14:paraId="0A1C2F97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11)</w:t>
            </w:r>
          </w:p>
        </w:tc>
        <w:tc>
          <w:tcPr>
            <w:tcW w:w="1336" w:type="dxa"/>
          </w:tcPr>
          <w:p w14:paraId="765A6515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9)</w:t>
            </w:r>
          </w:p>
        </w:tc>
        <w:tc>
          <w:tcPr>
            <w:tcW w:w="1336" w:type="dxa"/>
          </w:tcPr>
          <w:p w14:paraId="04E4BD6F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9)</w:t>
            </w:r>
          </w:p>
        </w:tc>
        <w:tc>
          <w:tcPr>
            <w:tcW w:w="1336" w:type="dxa"/>
          </w:tcPr>
          <w:p w14:paraId="564406E4" w14:textId="77777777" w:rsidR="008D02F6" w:rsidRDefault="008D02F6" w:rsidP="008D02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</w:tr>
    </w:tbl>
    <w:p w14:paraId="65FCA105" w14:textId="77777777" w:rsidR="005D66A6" w:rsidRPr="00F56C00" w:rsidRDefault="005D66A6" w:rsidP="00DE0B87">
      <w:pPr>
        <w:ind w:left="-720"/>
        <w:rPr>
          <w:rFonts w:ascii="Arial" w:hAnsi="Arial" w:cs="Arial"/>
          <w:sz w:val="20"/>
          <w:szCs w:val="20"/>
        </w:rPr>
      </w:pPr>
    </w:p>
    <w:sectPr w:rsidR="005D66A6" w:rsidRPr="00F56C00" w:rsidSect="00FA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FB23F0"/>
    <w:multiLevelType w:val="hybridMultilevel"/>
    <w:tmpl w:val="67BE6C80"/>
    <w:lvl w:ilvl="0" w:tplc="90FA6E6A">
      <w:start w:val="4"/>
      <w:numFmt w:val="bullet"/>
      <w:lvlText w:val=""/>
      <w:lvlJc w:val="left"/>
      <w:pPr>
        <w:ind w:left="5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61F"/>
    <w:rsid w:val="00001B3F"/>
    <w:rsid w:val="0000407A"/>
    <w:rsid w:val="00026FBF"/>
    <w:rsid w:val="00030A47"/>
    <w:rsid w:val="000312FF"/>
    <w:rsid w:val="0003271A"/>
    <w:rsid w:val="00052915"/>
    <w:rsid w:val="000539D5"/>
    <w:rsid w:val="00053A9E"/>
    <w:rsid w:val="00064B92"/>
    <w:rsid w:val="000829DB"/>
    <w:rsid w:val="000840D6"/>
    <w:rsid w:val="000B0E40"/>
    <w:rsid w:val="000B4C3D"/>
    <w:rsid w:val="000F68A2"/>
    <w:rsid w:val="00102B62"/>
    <w:rsid w:val="00113AA0"/>
    <w:rsid w:val="00125AAC"/>
    <w:rsid w:val="001332E7"/>
    <w:rsid w:val="001507D2"/>
    <w:rsid w:val="00152FF4"/>
    <w:rsid w:val="001607E7"/>
    <w:rsid w:val="00184FD6"/>
    <w:rsid w:val="00197731"/>
    <w:rsid w:val="001B19C6"/>
    <w:rsid w:val="001C722B"/>
    <w:rsid w:val="001D6CBB"/>
    <w:rsid w:val="001E42A1"/>
    <w:rsid w:val="00216610"/>
    <w:rsid w:val="00216C73"/>
    <w:rsid w:val="00220EA1"/>
    <w:rsid w:val="00237EDC"/>
    <w:rsid w:val="00247B7F"/>
    <w:rsid w:val="00275E23"/>
    <w:rsid w:val="002845C9"/>
    <w:rsid w:val="00295DE0"/>
    <w:rsid w:val="002A4905"/>
    <w:rsid w:val="002C619D"/>
    <w:rsid w:val="002F4872"/>
    <w:rsid w:val="0030576E"/>
    <w:rsid w:val="00310943"/>
    <w:rsid w:val="00322C87"/>
    <w:rsid w:val="00326202"/>
    <w:rsid w:val="00333BD0"/>
    <w:rsid w:val="00380CE1"/>
    <w:rsid w:val="0039246C"/>
    <w:rsid w:val="003A4D04"/>
    <w:rsid w:val="003B068C"/>
    <w:rsid w:val="003B0871"/>
    <w:rsid w:val="003B2ED5"/>
    <w:rsid w:val="003B41B0"/>
    <w:rsid w:val="003B749C"/>
    <w:rsid w:val="003B779C"/>
    <w:rsid w:val="003F5318"/>
    <w:rsid w:val="004047A3"/>
    <w:rsid w:val="00407E51"/>
    <w:rsid w:val="00422C3A"/>
    <w:rsid w:val="00435B5B"/>
    <w:rsid w:val="004773C8"/>
    <w:rsid w:val="004A177F"/>
    <w:rsid w:val="004A7867"/>
    <w:rsid w:val="004B26E0"/>
    <w:rsid w:val="004C4614"/>
    <w:rsid w:val="004E4D57"/>
    <w:rsid w:val="00510D78"/>
    <w:rsid w:val="00570922"/>
    <w:rsid w:val="00587DDA"/>
    <w:rsid w:val="005931FE"/>
    <w:rsid w:val="005A49E0"/>
    <w:rsid w:val="005B71BE"/>
    <w:rsid w:val="005D0843"/>
    <w:rsid w:val="005D66A6"/>
    <w:rsid w:val="005D762E"/>
    <w:rsid w:val="005E5451"/>
    <w:rsid w:val="005F2E99"/>
    <w:rsid w:val="005F660C"/>
    <w:rsid w:val="00601574"/>
    <w:rsid w:val="006056BA"/>
    <w:rsid w:val="00622DC6"/>
    <w:rsid w:val="0062558B"/>
    <w:rsid w:val="00643CFF"/>
    <w:rsid w:val="00666F0B"/>
    <w:rsid w:val="00672896"/>
    <w:rsid w:val="006A12D5"/>
    <w:rsid w:val="006B776C"/>
    <w:rsid w:val="006E60C0"/>
    <w:rsid w:val="006F0919"/>
    <w:rsid w:val="007031D9"/>
    <w:rsid w:val="0070715D"/>
    <w:rsid w:val="00716BA9"/>
    <w:rsid w:val="00732D1B"/>
    <w:rsid w:val="00746826"/>
    <w:rsid w:val="00780F81"/>
    <w:rsid w:val="007A1041"/>
    <w:rsid w:val="007A63F0"/>
    <w:rsid w:val="007B0B51"/>
    <w:rsid w:val="007B6C78"/>
    <w:rsid w:val="007C35D0"/>
    <w:rsid w:val="007C4EE8"/>
    <w:rsid w:val="007C6204"/>
    <w:rsid w:val="007C64E2"/>
    <w:rsid w:val="007D1870"/>
    <w:rsid w:val="007E5585"/>
    <w:rsid w:val="007F2958"/>
    <w:rsid w:val="008109A3"/>
    <w:rsid w:val="008421AB"/>
    <w:rsid w:val="008517FA"/>
    <w:rsid w:val="00874B83"/>
    <w:rsid w:val="008D02F6"/>
    <w:rsid w:val="008D7305"/>
    <w:rsid w:val="008F49F5"/>
    <w:rsid w:val="0090612D"/>
    <w:rsid w:val="009174E3"/>
    <w:rsid w:val="009537F6"/>
    <w:rsid w:val="00954535"/>
    <w:rsid w:val="0096003C"/>
    <w:rsid w:val="00966716"/>
    <w:rsid w:val="00976BD3"/>
    <w:rsid w:val="00993070"/>
    <w:rsid w:val="009B261F"/>
    <w:rsid w:val="009B49C6"/>
    <w:rsid w:val="009D5D7B"/>
    <w:rsid w:val="009F2FEB"/>
    <w:rsid w:val="00A01583"/>
    <w:rsid w:val="00A06659"/>
    <w:rsid w:val="00A21504"/>
    <w:rsid w:val="00A21960"/>
    <w:rsid w:val="00A30192"/>
    <w:rsid w:val="00A32BB8"/>
    <w:rsid w:val="00A52731"/>
    <w:rsid w:val="00A70812"/>
    <w:rsid w:val="00A74680"/>
    <w:rsid w:val="00A8097E"/>
    <w:rsid w:val="00AB7F9B"/>
    <w:rsid w:val="00AD383B"/>
    <w:rsid w:val="00AE2BB2"/>
    <w:rsid w:val="00AF1EE8"/>
    <w:rsid w:val="00B01674"/>
    <w:rsid w:val="00B01FCE"/>
    <w:rsid w:val="00B02DD3"/>
    <w:rsid w:val="00B07CB6"/>
    <w:rsid w:val="00B10406"/>
    <w:rsid w:val="00B107F7"/>
    <w:rsid w:val="00B11D76"/>
    <w:rsid w:val="00B1207A"/>
    <w:rsid w:val="00B12187"/>
    <w:rsid w:val="00B43E7B"/>
    <w:rsid w:val="00B4763B"/>
    <w:rsid w:val="00B86B74"/>
    <w:rsid w:val="00BA17E1"/>
    <w:rsid w:val="00BA55D0"/>
    <w:rsid w:val="00BA5A95"/>
    <w:rsid w:val="00BC0F79"/>
    <w:rsid w:val="00BE5DA9"/>
    <w:rsid w:val="00BE793F"/>
    <w:rsid w:val="00BF4D82"/>
    <w:rsid w:val="00C33FE3"/>
    <w:rsid w:val="00C3793E"/>
    <w:rsid w:val="00C50685"/>
    <w:rsid w:val="00C5465C"/>
    <w:rsid w:val="00C7487F"/>
    <w:rsid w:val="00C91551"/>
    <w:rsid w:val="00CB3CD3"/>
    <w:rsid w:val="00CD09FC"/>
    <w:rsid w:val="00CE650C"/>
    <w:rsid w:val="00CF629A"/>
    <w:rsid w:val="00CF68EB"/>
    <w:rsid w:val="00CF7A13"/>
    <w:rsid w:val="00D02EA1"/>
    <w:rsid w:val="00D06D0B"/>
    <w:rsid w:val="00D11256"/>
    <w:rsid w:val="00D11E38"/>
    <w:rsid w:val="00D21841"/>
    <w:rsid w:val="00D44A74"/>
    <w:rsid w:val="00D46329"/>
    <w:rsid w:val="00D50285"/>
    <w:rsid w:val="00D5176D"/>
    <w:rsid w:val="00D54C5B"/>
    <w:rsid w:val="00D56576"/>
    <w:rsid w:val="00D61EA9"/>
    <w:rsid w:val="00D65198"/>
    <w:rsid w:val="00DB27D9"/>
    <w:rsid w:val="00DC1576"/>
    <w:rsid w:val="00DC69AB"/>
    <w:rsid w:val="00DD06D8"/>
    <w:rsid w:val="00DE0B87"/>
    <w:rsid w:val="00E003A5"/>
    <w:rsid w:val="00E02A57"/>
    <w:rsid w:val="00E346E5"/>
    <w:rsid w:val="00E45BF8"/>
    <w:rsid w:val="00E65800"/>
    <w:rsid w:val="00E72C07"/>
    <w:rsid w:val="00E753C3"/>
    <w:rsid w:val="00E772C5"/>
    <w:rsid w:val="00E803AA"/>
    <w:rsid w:val="00E82066"/>
    <w:rsid w:val="00EB32A9"/>
    <w:rsid w:val="00EC3F31"/>
    <w:rsid w:val="00EC728D"/>
    <w:rsid w:val="00ED6DDA"/>
    <w:rsid w:val="00F1723A"/>
    <w:rsid w:val="00F34920"/>
    <w:rsid w:val="00F35A4C"/>
    <w:rsid w:val="00F377C0"/>
    <w:rsid w:val="00F56C00"/>
    <w:rsid w:val="00F85539"/>
    <w:rsid w:val="00F961A5"/>
    <w:rsid w:val="00FA1933"/>
    <w:rsid w:val="00FA1980"/>
    <w:rsid w:val="00FA6EFD"/>
    <w:rsid w:val="00FB009A"/>
    <w:rsid w:val="00FB0CB2"/>
    <w:rsid w:val="00FC4249"/>
    <w:rsid w:val="00FF171D"/>
    <w:rsid w:val="00FF20A2"/>
    <w:rsid w:val="00FF2670"/>
    <w:rsid w:val="00FF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6AAEA"/>
  <w15:chartTrackingRefBased/>
  <w15:docId w15:val="{E210F2D2-B943-094B-A57C-71E2F5C9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E0B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D66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218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P.S.</cp:lastModifiedBy>
  <cp:revision>13</cp:revision>
  <dcterms:created xsi:type="dcterms:W3CDTF">2021-01-21T00:55:00Z</dcterms:created>
  <dcterms:modified xsi:type="dcterms:W3CDTF">2022-01-10T04:17:00Z</dcterms:modified>
</cp:coreProperties>
</file>